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02BD" w:rsidRDefault="00D802BD" w:rsidP="00D802BD">
      <w:pP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</w:pPr>
      <w:bookmarkStart w:id="0" w:name="_GoBack"/>
      <w:bookmarkEnd w:id="0"/>
      <w:r w:rsidRPr="00CC79BA">
        <w:rPr>
          <w:rFonts w:ascii="Times New Roman" w:eastAsia="黑体" w:hAnsi="Times New Roman" w:cs="Times New Roman" w:hint="eastAsia"/>
          <w:b/>
          <w:color w:val="000000"/>
          <w:kern w:val="0"/>
          <w:sz w:val="28"/>
          <w:szCs w:val="28"/>
        </w:rPr>
        <w:t>F</w:t>
      </w:r>
      <w:r w:rsidRPr="00CC79BA"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>igure S1</w:t>
      </w:r>
      <w:r w:rsidRPr="00CC79BA"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ab/>
        <w:t>A.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DOCK9-AS2 expression level in THCA specimens versus normal specimens</w:t>
      </w:r>
      <w:r w:rsidRPr="00B1588E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from</w:t>
      </w:r>
      <w:r w:rsidRPr="00B1588E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TCGA data analysis in GEPIA. </w:t>
      </w:r>
      <w:r w:rsidRPr="00CC79BA"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>B-C.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Images of </w:t>
      </w:r>
      <w:r w:rsidRPr="00CF72DA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the morphology and size of isolated exosomes through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TEM</w:t>
      </w:r>
      <w:r w:rsidRPr="00CF72DA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and NTA analysis. The western blotting for the exosome markers CD81, CD63, TSG-101, Alix, and Calnexin (negative control) in the exosomes of PTC cases (n = 54) and healthy control (n = 44) and in TPC1, BCPAB and Nthy-ori3-1 cells. </w:t>
      </w:r>
      <w:r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D.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RT-qPCR data of DOCK9-AS2 level in exosomes from PTC cells and normal cells versus the producer PTC cells and normal cells. </w:t>
      </w:r>
      <w:r w:rsidRPr="00C9133D"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>E.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Data of DOCK9-AS2 in Coding Potential calculator (CPC)</w:t>
      </w:r>
      <w:r w:rsidRPr="00CF72DA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bioinformatics tool.</w:t>
      </w:r>
      <w:r w:rsidRPr="0040780F">
        <w:rPr>
          <w:rFonts w:ascii="Times New Roman" w:eastAsia="黑体" w:hAnsi="Times New Roman" w:cs="Times New Roman"/>
          <w:color w:val="000000"/>
          <w:kern w:val="0"/>
          <w:sz w:val="28"/>
          <w:szCs w:val="28"/>
          <w:vertAlign w:val="superscript"/>
        </w:rPr>
        <w:t xml:space="preserve"> </w:t>
      </w:r>
      <w:r w:rsidRPr="0016528C">
        <w:rPr>
          <w:rFonts w:ascii="Times New Roman" w:eastAsia="黑体" w:hAnsi="Times New Roman" w:cs="Times New Roman"/>
          <w:color w:val="000000"/>
          <w:kern w:val="0"/>
          <w:sz w:val="28"/>
          <w:szCs w:val="28"/>
          <w:vertAlign w:val="superscript"/>
        </w:rPr>
        <w:t>*</w:t>
      </w:r>
      <w:r w:rsidRPr="0016528C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P &lt;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0</w:t>
      </w:r>
      <w:r w:rsidRPr="0016528C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.05,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  <w:vertAlign w:val="superscript"/>
        </w:rPr>
        <w:t>**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P &lt; 0.01. n.s. meant no significance. Error bar denotes Mean ± S.D.</w:t>
      </w:r>
    </w:p>
    <w:p w:rsidR="00CF224B" w:rsidRDefault="00CF224B" w:rsidP="00D802BD">
      <w:pP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</w:pPr>
    </w:p>
    <w:p w:rsidR="00D802BD" w:rsidRDefault="00D802BD" w:rsidP="00D802BD">
      <w:pP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</w:pPr>
      <w:r w:rsidRPr="00C4166E"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Figure S2 </w:t>
      </w:r>
      <w:r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A.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RT-qPCR confirmed</w:t>
      </w:r>
      <w:r w:rsidRPr="003C5118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the silence of DOCK9-AS2 expression by two DOCK9-AS2 specific shRNAs in TPC1 and BCPAB cells.</w:t>
      </w:r>
      <w:r w:rsidRPr="003C4A6B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</w:t>
      </w:r>
      <w:r w:rsidRPr="00E62217"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>B-C.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Proliferation of TPC1 and BCPAB cells were assessed by CCK-8 and colony formation assays after transfection with </w:t>
      </w:r>
      <w:r w:rsidRPr="00CF72DA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sh-DOCK9-AS2#1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/2. </w:t>
      </w:r>
      <w:r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D.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Transwell assay was performed for detecting invasive BCPAB cells responding to </w:t>
      </w:r>
      <w:r w:rsidRPr="00CF72DA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DOCK9-AS2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depletion. Scale bar</w:t>
      </w:r>
      <w:r>
        <w:rPr>
          <w:rFonts w:ascii="Times New Roman" w:eastAsia="黑体" w:hAnsi="Times New Roman" w:cs="Times New Roman" w:hint="eastAsia"/>
          <w:color w:val="000000"/>
          <w:kern w:val="0"/>
          <w:sz w:val="28"/>
          <w:szCs w:val="28"/>
        </w:rPr>
        <w:t>: 100</w:t>
      </w:r>
      <w:r w:rsidRPr="003C5118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μ</w:t>
      </w:r>
      <w:r>
        <w:rPr>
          <w:rFonts w:ascii="Times New Roman" w:eastAsia="黑体" w:hAnsi="Times New Roman" w:cs="Times New Roman" w:hint="eastAsia"/>
          <w:color w:val="000000"/>
          <w:kern w:val="0"/>
          <w:sz w:val="28"/>
          <w:szCs w:val="28"/>
        </w:rPr>
        <w:t>m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. </w:t>
      </w:r>
      <w:r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E.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Wound-healing assay for the migration analysis of BCPAB cells in response to </w:t>
      </w:r>
      <w:r w:rsidRPr="00CF72DA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DOCK9-AS2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knockdown.</w:t>
      </w:r>
      <w:r w:rsidRPr="003C4A6B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</w:t>
      </w:r>
      <w:r w:rsidRPr="003C4A6B"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>F.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The IF staining</w:t>
      </w:r>
      <w:r>
        <w:rPr>
          <w:rFonts w:ascii="Times New Roman" w:eastAsia="黑体" w:hAnsi="Times New Roman" w:cs="Times New Roman" w:hint="eastAsia"/>
          <w:b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image for the fluorescence intensity of</w:t>
      </w:r>
      <w:r w:rsidRPr="00C36B04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</w:t>
      </w:r>
      <w:r w:rsidRPr="00EA3BE9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E-cadherin</w:t>
      </w:r>
      <w:r w:rsidRPr="00C36B04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and</w:t>
      </w:r>
      <w:r w:rsidRPr="00C36B04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</w:t>
      </w:r>
      <w:r w:rsidRPr="00EA3BE9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N-cadherin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. Scale Bar: 1</w:t>
      </w:r>
      <w:r>
        <w:rPr>
          <w:rFonts w:ascii="Times New Roman" w:eastAsia="黑体" w:hAnsi="Times New Roman" w:cs="Times New Roman" w:hint="eastAsia"/>
          <w:color w:val="000000"/>
          <w:kern w:val="0"/>
          <w:sz w:val="28"/>
          <w:szCs w:val="28"/>
        </w:rPr>
        <w:t>0</w:t>
      </w:r>
      <w:r w:rsidRPr="001A1E3C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μ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m. </w:t>
      </w:r>
      <w:r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G. </w:t>
      </w:r>
      <w:r w:rsidRPr="00C36B04">
        <w:rPr>
          <w:rFonts w:ascii="Times New Roman" w:hAnsi="Times New Roman" w:cs="Times New Roman"/>
          <w:sz w:val="28"/>
          <w:szCs w:val="28"/>
        </w:rPr>
        <w:t>Sphere-forming assay</w:t>
      </w:r>
      <w:r>
        <w:rPr>
          <w:rFonts w:ascii="Times New Roman" w:hAnsi="Times New Roman" w:cs="Times New Roman"/>
          <w:sz w:val="28"/>
          <w:szCs w:val="28"/>
        </w:rPr>
        <w:t xml:space="preserve"> for the effect of </w:t>
      </w:r>
      <w:r w:rsidRPr="00CF72DA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DOCK9-AS2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silence on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lastRenderedPageBreak/>
        <w:t>tumor spheres. Scale bar: 100</w:t>
      </w:r>
      <w:r w:rsidRPr="001A1E3C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μ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m. </w:t>
      </w:r>
      <w:r w:rsidRPr="00E62217"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>H.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Ratio of CD44+CD133+ BCPAB cells were measured by flow cytometry method. </w:t>
      </w:r>
      <w:r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>I</w:t>
      </w:r>
      <w:r w:rsidRPr="0013394D"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>.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The SP cells were sorted from BCPAB cells with DOCK9-AS2 knockdown by flow cytometry.</w:t>
      </w:r>
      <w:r w:rsidRPr="0040780F">
        <w:rPr>
          <w:rFonts w:ascii="Times New Roman" w:eastAsia="黑体" w:hAnsi="Times New Roman" w:cs="Times New Roman"/>
          <w:color w:val="000000"/>
          <w:kern w:val="0"/>
          <w:sz w:val="28"/>
          <w:szCs w:val="28"/>
          <w:vertAlign w:val="superscript"/>
        </w:rPr>
        <w:t xml:space="preserve">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  <w:vertAlign w:val="superscript"/>
        </w:rPr>
        <w:t>**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P &lt; 0.01. Error bar denotes Mean ± S.D.</w:t>
      </w:r>
    </w:p>
    <w:p w:rsidR="00A80C9D" w:rsidRDefault="00A80C9D" w:rsidP="00D802BD">
      <w:pP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</w:pPr>
    </w:p>
    <w:p w:rsidR="00D802BD" w:rsidRPr="00FF2477" w:rsidRDefault="00D802BD" w:rsidP="00D802BD">
      <w:pPr>
        <w:rPr>
          <w:rFonts w:hint="eastAsia"/>
        </w:rPr>
      </w:pPr>
      <w:r w:rsidRPr="00286C42"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>Figure S3 A.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RT-qPCR data of DOCK9-AS2 level in the medium of TPC1 and BAPAB cells treated with </w:t>
      </w:r>
      <w:r w:rsidRPr="00C077F8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RNase A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or </w:t>
      </w:r>
      <w:r w:rsidRPr="00C077F8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RNase A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</w:t>
      </w:r>
      <w:r w:rsidRPr="00C077F8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+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</w:t>
      </w:r>
      <w:r w:rsidRPr="00C077F8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Triton x-100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.</w:t>
      </w:r>
      <w:r w:rsidRPr="005B7E81"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B.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Western blot of stem markers in PTC-CSCs and naïve PTC cells. </w:t>
      </w:r>
      <w:r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C.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The morphology, size and exosomal markers were confirmed in exosomes of PTC CSCs and PTC cells by TEM, NTA, and western blot.</w:t>
      </w:r>
      <w:r w:rsidRPr="008D7839"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>D</w:t>
      </w:r>
      <w:r w:rsidRPr="00C077F8"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.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Level of DOCK9-AS2 in the recipient BCPAB cells after mixing with the exosomes of BCPAB-CSCs. </w:t>
      </w:r>
      <w:r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E.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Level of DOCK9-AS2 in the recipient BCPAB cells after mixing with the exosomes of BCPAB-CSCs. </w:t>
      </w:r>
      <w:r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F.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OD value detected by CCK-8 reflected the viability of BCPAB cells treated with BCPAB CSCs-exo versus PBS control. </w:t>
      </w:r>
      <w:r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G-I.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Quantification of colonies, invaded cells, and wound width in BCPAB cells treated with BCPAB CSCs-exo versus PBS control.</w:t>
      </w:r>
      <w:r>
        <w:rPr>
          <w:rFonts w:hint="eastAsia"/>
        </w:rPr>
        <w:t xml:space="preserve"> </w:t>
      </w:r>
      <w:r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J-K.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Quantification of sphere forming efficiency and CD133+CD44+ cell ratio in BCPAB cells treated with TPC1 CSCs-exo versus PBS control.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  <w:vertAlign w:val="superscript"/>
        </w:rPr>
        <w:t>**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P &lt; 0.01. Error bar denotes Mean ± S.D.</w:t>
      </w:r>
    </w:p>
    <w:p w:rsidR="009F43C1" w:rsidRPr="00BC271F" w:rsidRDefault="009F43C1" w:rsidP="00D802BD">
      <w:pP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</w:pPr>
    </w:p>
    <w:p w:rsidR="00D802BD" w:rsidRPr="006E1251" w:rsidRDefault="00D802BD" w:rsidP="00D802BD">
      <w:r w:rsidRPr="006E1251">
        <w:rPr>
          <w:rFonts w:ascii="Times New Roman" w:eastAsia="黑体" w:hAnsi="Times New Roman" w:cs="Times New Roman" w:hint="eastAsia"/>
          <w:b/>
          <w:color w:val="000000"/>
          <w:kern w:val="0"/>
          <w:sz w:val="28"/>
          <w:szCs w:val="28"/>
        </w:rPr>
        <w:t>Figure</w:t>
      </w:r>
      <w:r w:rsidRPr="006E1251"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 S4 </w:t>
      </w:r>
      <w:r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A.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The luciferase activity of Wnt/</w:t>
      </w:r>
      <w:r w:rsidRPr="00292890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β</w:t>
      </w:r>
      <w:r>
        <w:rPr>
          <w:rFonts w:ascii="Times New Roman" w:eastAsia="黑体" w:hAnsi="Times New Roman" w:cs="Times New Roman" w:hint="eastAsia"/>
          <w:color w:val="000000"/>
          <w:kern w:val="0"/>
          <w:sz w:val="28"/>
          <w:szCs w:val="28"/>
        </w:rPr>
        <w:t>-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catenin signaling was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lastRenderedPageBreak/>
        <w:t xml:space="preserve">detected using TOP-flash assay with FOP-flash as negative control. </w:t>
      </w:r>
      <w:r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B.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Luciferase activity of CTNNB1 promoter reporter was tested in PTC cells responding to DOCK9-AS2 depletion. </w:t>
      </w:r>
      <w:r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C.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Western blot of the enrichment of SP1</w:t>
      </w:r>
      <w:r>
        <w:rPr>
          <w:rFonts w:ascii="Times New Roman" w:eastAsia="黑体" w:hAnsi="Times New Roman" w:cs="Times New Roman" w:hint="eastAsia"/>
          <w:b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and </w:t>
      </w:r>
      <w:r w:rsidRPr="00F42F09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IRF1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in the pulldown of DOCK9-AS2 biotin group and DOCK9-AS2 non-biotin group.</w:t>
      </w:r>
      <w:r>
        <w:rPr>
          <w:rFonts w:hint="eastAsia"/>
        </w:rPr>
        <w:t xml:space="preserve"> </w:t>
      </w:r>
      <w:r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D.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RT-qPCR tested the enrichment of CTNNB1 promoter fractions with site 1 or site 2 in the ChIP products of SP1. </w:t>
      </w:r>
      <w:r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E.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The luciferase activity of CTNNB1 promoter</w:t>
      </w:r>
      <w:r w:rsidRPr="00137F57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was quantified under SP1 knockdown. </w:t>
      </w:r>
      <w:r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F.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RT-qPCR data of the enrichment of CTNNB1 promoter in ChIP products of SP1 in PTC cells with DOCK9-AS2 depletion. </w:t>
      </w:r>
      <w:r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G.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RT-qPCR detected the enrichment of CTNNB1 in the pulldown of DOCK9-AS2 biotin group after silencing SP1. </w:t>
      </w:r>
      <w:r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H.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RT-qPCR of levels of</w:t>
      </w:r>
      <w:r w:rsidRPr="00137F57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SP1</w:t>
      </w:r>
      <w:r w:rsidRPr="00BB53C7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mRNA</w:t>
      </w:r>
      <w:r>
        <w:rPr>
          <w:rFonts w:ascii="Times New Roman" w:eastAsia="黑体" w:hAnsi="Times New Roman" w:cs="Times New Roman" w:hint="eastAsia"/>
          <w:color w:val="000000"/>
          <w:kern w:val="0"/>
          <w:sz w:val="28"/>
          <w:szCs w:val="28"/>
        </w:rPr>
        <w:t xml:space="preserve"> and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DOCK9-AS2 and western blot of SP1 protein in PTC cells under SP1 knockdown. </w:t>
      </w:r>
      <w:r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I.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RT-qPCR data of CTNNB1 expression</w:t>
      </w:r>
      <w:r w:rsidRPr="00137F57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in PTC cells transfected with </w:t>
      </w:r>
      <w:r w:rsidRPr="00137F57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sh-NC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, </w:t>
      </w:r>
      <w:r w:rsidRPr="00137F57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sh-DOCK9-AS1#2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, </w:t>
      </w:r>
      <w:r w:rsidRPr="00137F57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sh-DOCK9-AS2#1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</w:t>
      </w:r>
      <w:r w:rsidRPr="00137F57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+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</w:t>
      </w:r>
      <w:r w:rsidRPr="00137F57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pcDNA3.1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or sh-DOCK9-AS2#1</w:t>
      </w:r>
      <w:r>
        <w:rPr>
          <w:rFonts w:ascii="Times New Roman" w:eastAsia="黑体" w:hAnsi="Times New Roman" w:cs="Times New Roman" w:hint="eastAsia"/>
          <w:color w:val="000000"/>
          <w:kern w:val="0"/>
          <w:sz w:val="28"/>
          <w:szCs w:val="28"/>
        </w:rPr>
        <w:t xml:space="preserve"> </w:t>
      </w:r>
      <w:r w:rsidRPr="00137F57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+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</w:t>
      </w:r>
      <w:r w:rsidRPr="00137F57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pcDNA3.1/SP1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. </w:t>
      </w:r>
      <w:r w:rsidRPr="0016528C">
        <w:rPr>
          <w:rFonts w:ascii="Times New Roman" w:eastAsia="黑体" w:hAnsi="Times New Roman" w:cs="Times New Roman"/>
          <w:color w:val="000000"/>
          <w:kern w:val="0"/>
          <w:sz w:val="28"/>
          <w:szCs w:val="28"/>
          <w:vertAlign w:val="superscript"/>
        </w:rPr>
        <w:t>*</w:t>
      </w:r>
      <w:r w:rsidRPr="0016528C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P &lt;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0</w:t>
      </w:r>
      <w:r w:rsidRPr="0016528C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.05,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  <w:vertAlign w:val="superscript"/>
        </w:rPr>
        <w:t>**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P &lt; 0.01. n.s. meant no significance. Error bar denotes Mean ± S.D.</w:t>
      </w:r>
    </w:p>
    <w:p w:rsidR="004C57EF" w:rsidRPr="00B61F91" w:rsidRDefault="004C57EF" w:rsidP="00D802BD">
      <w:pPr>
        <w:rPr>
          <w:rFonts w:ascii="Times New Roman" w:eastAsia="黑体" w:hAnsi="Times New Roman" w:cs="Times New Roman" w:hint="eastAsia"/>
          <w:color w:val="000000"/>
          <w:kern w:val="0"/>
          <w:sz w:val="28"/>
          <w:szCs w:val="28"/>
        </w:rPr>
      </w:pPr>
    </w:p>
    <w:p w:rsidR="004C57EF" w:rsidRDefault="00D802BD" w:rsidP="00D802BD">
      <w:r w:rsidRPr="00B61F91"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>Figure S5</w:t>
      </w:r>
      <w:r w:rsidRPr="00B61F91">
        <w:rPr>
          <w:rFonts w:ascii="Times New Roman" w:eastAsia="黑体" w:hAnsi="Times New Roman" w:cs="Times New Roman" w:hint="eastAsia"/>
          <w:b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A.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RT-qPCR analysis of the miR-1972, DOCK9-AS2 and CTNNB1 enrichment in RIP precipitates</w:t>
      </w:r>
      <w:r w:rsidRPr="002A000B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of anti-Ago2 in PTC cells.</w:t>
      </w:r>
      <w:r>
        <w:rPr>
          <w:rFonts w:hint="eastAsia"/>
        </w:rPr>
        <w:t xml:space="preserve"> </w:t>
      </w:r>
      <w:r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B.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Luciferase activities of DOCK9-AS2 WT/Mut and CTNNB1 WT/Mut in PTC cells treated with </w:t>
      </w:r>
      <w:r w:rsidRPr="002A000B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miR-1972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mimic or NC mimic. </w:t>
      </w:r>
      <w:r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C.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RT-qPCR data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lastRenderedPageBreak/>
        <w:t xml:space="preserve">of levels of miR-1972, DOCK9-AS2 and CTNNB1 in PTC cells transfected with </w:t>
      </w:r>
      <w:r w:rsidRPr="002A000B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miR-1972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mimic or NC mimic. </w:t>
      </w:r>
      <w:r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D.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RT-qPCR data of CTNNB1 expression in PTC cells transfected with </w:t>
      </w:r>
      <w:r w:rsidRPr="002A000B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sh-NC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, </w:t>
      </w:r>
      <w:r w:rsidRPr="002A000B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sh-DOCK9-AS1#1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, </w:t>
      </w:r>
      <w:r w:rsidRPr="002A000B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sh-DOCK9-AS2#1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</w:t>
      </w:r>
      <w:r w:rsidRPr="002A000B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+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</w:t>
      </w:r>
      <w:r w:rsidRPr="002A000B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miR-1972 inhibitor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or </w:t>
      </w:r>
      <w:r w:rsidRPr="002A000B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sh-DOCK9-AS2#1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</w:t>
      </w:r>
      <w:r w:rsidRPr="002A000B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+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</w:t>
      </w:r>
      <w:r w:rsidRPr="002A000B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pcDNA3.1/SP1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</w:t>
      </w:r>
      <w:r w:rsidRPr="002A000B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+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</w:t>
      </w:r>
      <w:r w:rsidRPr="002A000B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miR-1972 inhibitor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. </w:t>
      </w:r>
      <w:r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>E</w:t>
      </w:r>
      <w:r w:rsidRPr="00233133"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>.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TOP-flash assay tested the Wnt</w:t>
      </w:r>
      <w:r>
        <w:rPr>
          <w:rFonts w:ascii="Times New Roman" w:eastAsia="黑体" w:hAnsi="Times New Roman" w:cs="Times New Roman" w:hint="eastAsia"/>
          <w:color w:val="000000"/>
          <w:kern w:val="0"/>
          <w:sz w:val="28"/>
          <w:szCs w:val="28"/>
        </w:rPr>
        <w:t>/</w:t>
      </w:r>
      <w:r w:rsidRPr="00694532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β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-catenin </w:t>
      </w:r>
      <w:r>
        <w:rPr>
          <w:rFonts w:ascii="Times New Roman" w:eastAsia="黑体" w:hAnsi="Times New Roman" w:cs="Times New Roman" w:hint="eastAsia"/>
          <w:color w:val="000000"/>
          <w:kern w:val="0"/>
          <w:sz w:val="28"/>
          <w:szCs w:val="28"/>
        </w:rPr>
        <w:t>activity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in PTC </w:t>
      </w:r>
      <w:r>
        <w:rPr>
          <w:rFonts w:ascii="Times New Roman" w:eastAsia="黑体" w:hAnsi="Times New Roman" w:cs="Times New Roman" w:hint="eastAsia"/>
          <w:color w:val="000000"/>
          <w:kern w:val="0"/>
          <w:sz w:val="28"/>
          <w:szCs w:val="28"/>
        </w:rPr>
        <w:t>cells</w:t>
      </w:r>
      <w:r w:rsidRPr="00233133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with indicated transfections. </w:t>
      </w:r>
      <w:r w:rsidRPr="0016528C">
        <w:rPr>
          <w:rFonts w:ascii="Times New Roman" w:eastAsia="黑体" w:hAnsi="Times New Roman" w:cs="Times New Roman"/>
          <w:color w:val="000000"/>
          <w:kern w:val="0"/>
          <w:sz w:val="28"/>
          <w:szCs w:val="28"/>
          <w:vertAlign w:val="superscript"/>
        </w:rPr>
        <w:t>*</w:t>
      </w:r>
      <w:r w:rsidRPr="0016528C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P &lt;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0</w:t>
      </w:r>
      <w:r w:rsidRPr="0016528C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.05,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  <w:vertAlign w:val="superscript"/>
        </w:rPr>
        <w:t>**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P &lt; 0.01. n.s. meant no significance. Error bar denotes Mean ± S.D.</w:t>
      </w:r>
    </w:p>
    <w:p w:rsidR="00FF2477" w:rsidRPr="00FF2477" w:rsidRDefault="00FF2477" w:rsidP="00D802BD">
      <w:pPr>
        <w:rPr>
          <w:rFonts w:hint="eastAsia"/>
        </w:rPr>
      </w:pPr>
    </w:p>
    <w:p w:rsidR="00D802BD" w:rsidRPr="00B1588E" w:rsidRDefault="00D802BD" w:rsidP="00D802BD">
      <w:pP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</w:pPr>
      <w:r w:rsidRPr="008D7839"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Figure S6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The localization of PKH67 (the green fluorescence marker) in the cytoplasm of PTC1 and BCPAB cells cultured with exosomes from TPC1-CSCs and BCPAB-CSCs vs. PBS control.</w:t>
      </w:r>
      <w:r w:rsidRPr="00030E65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 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 xml:space="preserve">Scale bar: </w:t>
      </w:r>
      <w:r w:rsidRPr="00030E65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1</w:t>
      </w:r>
      <w:r w:rsidRPr="00030E65">
        <w:rPr>
          <w:rFonts w:ascii="Times New Roman" w:eastAsia="黑体" w:hAnsi="Times New Roman" w:cs="Times New Roman" w:hint="eastAsia"/>
          <w:color w:val="000000"/>
          <w:kern w:val="0"/>
          <w:sz w:val="28"/>
          <w:szCs w:val="28"/>
        </w:rPr>
        <w:t>0</w:t>
      </w:r>
      <w:r w:rsidRPr="001A1E3C"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μ</w:t>
      </w:r>
      <w:r>
        <w:rPr>
          <w:rFonts w:ascii="Times New Roman" w:eastAsia="黑体" w:hAnsi="Times New Roman" w:cs="Times New Roman"/>
          <w:color w:val="000000"/>
          <w:kern w:val="0"/>
          <w:sz w:val="28"/>
          <w:szCs w:val="28"/>
        </w:rPr>
        <w:t>m.</w:t>
      </w:r>
      <w:r w:rsidRPr="008D7839">
        <w:rPr>
          <w:rFonts w:ascii="Times New Roman" w:eastAsia="黑体" w:hAnsi="Times New Roman" w:cs="Times New Roman"/>
          <w:b/>
          <w:color w:val="000000"/>
          <w:kern w:val="0"/>
          <w:sz w:val="28"/>
          <w:szCs w:val="28"/>
        </w:rPr>
        <w:t xml:space="preserve"> </w:t>
      </w:r>
    </w:p>
    <w:p w:rsidR="00393288" w:rsidRDefault="00393288"/>
    <w:sectPr w:rsidR="00393288" w:rsidSect="00540C3B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2AF8" w:rsidRDefault="00AE2AF8" w:rsidP="00D802BD">
      <w:r>
        <w:separator/>
      </w:r>
    </w:p>
  </w:endnote>
  <w:endnote w:type="continuationSeparator" w:id="0">
    <w:p w:rsidR="00AE2AF8" w:rsidRDefault="00AE2AF8" w:rsidP="00D80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11375228"/>
      <w:docPartObj>
        <w:docPartGallery w:val="Page Numbers (Bottom of Page)"/>
        <w:docPartUnique/>
      </w:docPartObj>
    </w:sdtPr>
    <w:sdtEndPr/>
    <w:sdtContent>
      <w:p w:rsidR="00540C3B" w:rsidRDefault="00540C3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2477" w:rsidRPr="00FF2477">
          <w:rPr>
            <w:noProof/>
            <w:lang w:val="zh-CN"/>
          </w:rPr>
          <w:t>1</w:t>
        </w:r>
        <w:r>
          <w:fldChar w:fldCharType="end"/>
        </w:r>
      </w:p>
    </w:sdtContent>
  </w:sdt>
  <w:p w:rsidR="00540C3B" w:rsidRDefault="00540C3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2AF8" w:rsidRDefault="00AE2AF8" w:rsidP="00D802BD">
      <w:r>
        <w:separator/>
      </w:r>
    </w:p>
  </w:footnote>
  <w:footnote w:type="continuationSeparator" w:id="0">
    <w:p w:rsidR="00AE2AF8" w:rsidRDefault="00AE2AF8" w:rsidP="00D802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933"/>
    <w:rsid w:val="0000143B"/>
    <w:rsid w:val="00037DFF"/>
    <w:rsid w:val="00193DB8"/>
    <w:rsid w:val="002D37AD"/>
    <w:rsid w:val="00393288"/>
    <w:rsid w:val="004C57EF"/>
    <w:rsid w:val="00540C3B"/>
    <w:rsid w:val="00572933"/>
    <w:rsid w:val="00911602"/>
    <w:rsid w:val="00964B96"/>
    <w:rsid w:val="009E422B"/>
    <w:rsid w:val="009F43C1"/>
    <w:rsid w:val="00A80C9D"/>
    <w:rsid w:val="00AB2F16"/>
    <w:rsid w:val="00AE2AF8"/>
    <w:rsid w:val="00CF224B"/>
    <w:rsid w:val="00D802BD"/>
    <w:rsid w:val="00F277A5"/>
    <w:rsid w:val="00FF2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3782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02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0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02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0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02B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40C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5</Words>
  <Characters>3907</Characters>
  <Application>Microsoft Office Word</Application>
  <DocSecurity>0</DocSecurity>
  <Lines>32</Lines>
  <Paragraphs>9</Paragraphs>
  <ScaleCrop>false</ScaleCrop>
  <Company/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5-21T09:04:00Z</dcterms:created>
  <dcterms:modified xsi:type="dcterms:W3CDTF">2020-07-21T09:20:00Z</dcterms:modified>
</cp:coreProperties>
</file>